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E327" w14:textId="77747E92" w:rsidR="00B80641" w:rsidRDefault="00F522B7" w:rsidP="00B80641">
      <w:pPr>
        <w:suppressLineNumbers/>
        <w:ind w:left="-63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="00B80641">
        <w:rPr>
          <w:rFonts w:ascii="Times New Roman" w:hAnsi="Times New Roman" w:cs="Times New Roman"/>
          <w:b/>
          <w:bCs/>
          <w:sz w:val="22"/>
          <w:szCs w:val="22"/>
        </w:rPr>
        <w:t>Table 1    Baseline patient characteristics</w:t>
      </w:r>
    </w:p>
    <w:p w14:paraId="6C2B2F60" w14:textId="77777777" w:rsidR="00B80641" w:rsidRDefault="00B80641" w:rsidP="00B80641">
      <w:pPr>
        <w:suppressLineNumbers/>
        <w:ind w:left="-630"/>
        <w:rPr>
          <w:rFonts w:ascii="Times New Roman" w:hAnsi="Times New Roman" w:cs="Times New Roman"/>
          <w:sz w:val="22"/>
          <w:szCs w:val="22"/>
          <w:cs/>
        </w:rPr>
      </w:pPr>
    </w:p>
    <w:tbl>
      <w:tblPr>
        <w:tblStyle w:val="a3"/>
        <w:tblW w:w="6652" w:type="dxa"/>
        <w:tblInd w:w="265" w:type="dxa"/>
        <w:tblLook w:val="04A0" w:firstRow="1" w:lastRow="0" w:firstColumn="1" w:lastColumn="0" w:noHBand="0" w:noVBand="1"/>
      </w:tblPr>
      <w:tblGrid>
        <w:gridCol w:w="4950"/>
        <w:gridCol w:w="1702"/>
      </w:tblGrid>
      <w:tr w:rsidR="00B80641" w14:paraId="3FFE8396" w14:textId="77777777" w:rsidTr="009834E5"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5868" w14:textId="77777777" w:rsidR="00B80641" w:rsidRDefault="00B80641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D6239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  <w:p w14:paraId="280E19BF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27)</w:t>
            </w:r>
          </w:p>
        </w:tc>
      </w:tr>
      <w:tr w:rsidR="00B80641" w14:paraId="12BCD5F1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AEB1C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4DF1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± 15</w:t>
            </w:r>
          </w:p>
        </w:tc>
      </w:tr>
      <w:tr w:rsidR="00B80641" w14:paraId="15DD75FB" w14:textId="77777777" w:rsidTr="009834E5">
        <w:trPr>
          <w:trHeight w:val="188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84BA6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B1BFC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7</w:t>
            </w:r>
            <w:r>
              <w:rPr>
                <w:rFonts w:ascii="Times New Roman" w:hAnsi="Times New Roman"/>
                <w:sz w:val="18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80641" w14:paraId="5FEECB90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3D315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AF9B" w14:textId="77777777" w:rsidR="00B80641" w:rsidRDefault="00B80641" w:rsidP="009834E5">
            <w:pPr>
              <w:jc w:val="center"/>
              <w:rPr>
                <w:rFonts w:ascii="Times New Roman" w:hAnsi="Times New Roman" w:cstheme="minorBidi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± 4</w:t>
            </w:r>
          </w:p>
        </w:tc>
      </w:tr>
      <w:tr w:rsidR="00B80641" w14:paraId="779E71E2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42F9F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CIED (n, %) *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DE93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50)</w:t>
            </w:r>
          </w:p>
        </w:tc>
      </w:tr>
      <w:tr w:rsidR="00B80641" w14:paraId="3A15E5E5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EC0E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MACS 1-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39FCB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29)</w:t>
            </w:r>
          </w:p>
        </w:tc>
      </w:tr>
      <w:tr w:rsidR="00B80641" w14:paraId="53ED88CC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1500A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ABP at heart transpla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88546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6)</w:t>
            </w:r>
          </w:p>
        </w:tc>
      </w:tr>
      <w:tr w:rsidR="00B80641" w14:paraId="28F2D7CA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E70E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CS at heart transplant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DE1F9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6)</w:t>
            </w:r>
          </w:p>
        </w:tc>
      </w:tr>
      <w:tr w:rsidR="00B80641" w14:paraId="708E461C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1B0E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chemic time (min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3A42E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B80641" w14:paraId="3C2DFEB2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925D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CABG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FCCBC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5)</w:t>
            </w:r>
          </w:p>
        </w:tc>
      </w:tr>
      <w:tr w:rsidR="00B80641" w14:paraId="3C980E60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0C78F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PCI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8B13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2)</w:t>
            </w:r>
          </w:p>
        </w:tc>
      </w:tr>
      <w:tr w:rsidR="00B80641" w14:paraId="3EE8C49B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C54BD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orbidities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A4A9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641" w14:paraId="108DFAE7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B46A7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22E10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2)</w:t>
            </w:r>
          </w:p>
        </w:tc>
      </w:tr>
      <w:tr w:rsidR="00B80641" w14:paraId="02D16A7E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F274B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324A3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9)</w:t>
            </w:r>
          </w:p>
        </w:tc>
      </w:tr>
      <w:tr w:rsidR="00B80641" w14:paraId="4F5993A5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1F1E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99659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7)</w:t>
            </w:r>
          </w:p>
        </w:tc>
      </w:tr>
      <w:tr w:rsidR="00B80641" w14:paraId="01BD1AAF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0D70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chemic stroke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A5C21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2)</w:t>
            </w:r>
          </w:p>
        </w:tc>
      </w:tr>
      <w:tr w:rsidR="00B80641" w14:paraId="23432ADF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63FF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bacco use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FEDD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29)</w:t>
            </w:r>
          </w:p>
        </w:tc>
      </w:tr>
      <w:tr w:rsidR="00B80641" w14:paraId="73C9EE1D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06488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history of cardiomyopathy/sudden cardiac death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A619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21)</w:t>
            </w:r>
          </w:p>
        </w:tc>
      </w:tr>
      <w:tr w:rsidR="00B80641" w14:paraId="64F27B6F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0B111" w14:textId="77777777" w:rsidR="00B80641" w:rsidRDefault="00B80641" w:rsidP="00983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ry of anticoagulation prior to transplant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ADA0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54)</w:t>
            </w:r>
          </w:p>
        </w:tc>
      </w:tr>
      <w:tr w:rsidR="00B80641" w14:paraId="05957E66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646E3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 transplant</w:t>
            </w:r>
            <w:r>
              <w:rPr>
                <w:rFonts w:ascii="Times New Roman" w:hAnsi="Times New Roman" w:cstheme="minorBidi"/>
                <w:sz w:val="18"/>
                <w:szCs w:val="18"/>
                <w:cs/>
              </w:rPr>
              <w:t xml:space="preserve"> </w:t>
            </w:r>
            <w:r>
              <w:rPr>
                <w:rFonts w:ascii="Times New Roman" w:hAnsi="Times New Roman" w:cstheme="minorBidi"/>
                <w:sz w:val="18"/>
                <w:szCs w:val="18"/>
              </w:rPr>
              <w:t>c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gnosis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4C14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641" w14:paraId="17CD7646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CE71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chemic cardiomyopath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2B883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24)</w:t>
            </w:r>
          </w:p>
        </w:tc>
      </w:tr>
      <w:tr w:rsidR="00B80641" w14:paraId="1FA57B0A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187F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nischemic cardiomyopathy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B9B66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76)</w:t>
            </w:r>
          </w:p>
        </w:tc>
      </w:tr>
      <w:tr w:rsidR="00B80641" w14:paraId="638095CF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DE016" w14:textId="77777777" w:rsidR="00B80641" w:rsidRDefault="00B80641" w:rsidP="009834E5">
            <w:pPr>
              <w:ind w:left="52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iopathic/familial non-ischemic cardiomyopath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A8156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54)</w:t>
            </w:r>
          </w:p>
        </w:tc>
      </w:tr>
      <w:tr w:rsidR="00B80641" w14:paraId="7F61CA73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10AC" w14:textId="77777777" w:rsidR="00B80641" w:rsidRDefault="00B80641" w:rsidP="009834E5">
            <w:pPr>
              <w:ind w:left="526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vular cardiomyopath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C7498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6)</w:t>
            </w:r>
          </w:p>
        </w:tc>
      </w:tr>
      <w:tr w:rsidR="00B80641" w14:paraId="41E31B3C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098CF" w14:textId="77777777" w:rsidR="00B80641" w:rsidRDefault="00B80641" w:rsidP="009834E5">
            <w:pPr>
              <w:ind w:left="526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rophic cardiomyopath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320ED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5)</w:t>
            </w:r>
          </w:p>
        </w:tc>
      </w:tr>
      <w:tr w:rsidR="00B80641" w14:paraId="0C5E3093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9F4B" w14:textId="77777777" w:rsidR="00B80641" w:rsidRDefault="00B80641" w:rsidP="009834E5">
            <w:pPr>
              <w:ind w:left="52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nital heart diseas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3D990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5)</w:t>
            </w:r>
          </w:p>
        </w:tc>
      </w:tr>
      <w:tr w:rsidR="00B80641" w14:paraId="33B25114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20EA" w14:textId="77777777" w:rsidR="00B80641" w:rsidRDefault="00B80641" w:rsidP="009834E5">
            <w:pPr>
              <w:ind w:left="52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VC or LDA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D7C9D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)</w:t>
            </w:r>
          </w:p>
        </w:tc>
      </w:tr>
      <w:tr w:rsidR="00B80641" w14:paraId="32C020C0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D2F07" w14:textId="77777777" w:rsidR="00B80641" w:rsidRDefault="00B80641" w:rsidP="009834E5">
            <w:pPr>
              <w:ind w:left="52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partum cardiomyopath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1F34F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</w:tr>
      <w:tr w:rsidR="00B80641" w14:paraId="50499AB5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33C1" w14:textId="77777777" w:rsidR="00B80641" w:rsidRDefault="00B80641" w:rsidP="009834E5">
            <w:pPr>
              <w:ind w:left="526"/>
              <w:rPr>
                <w:rFonts w:ascii="Times New Roman" w:hAnsi="Times New Roman" w:cstheme="min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amyloidosi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29F6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B80641" w14:paraId="635F6C94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0F183" w14:textId="77777777" w:rsidR="00B80641" w:rsidRDefault="00B80641" w:rsidP="009834E5">
            <w:pPr>
              <w:ind w:left="526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carditi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E0DAD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B80641" w14:paraId="17D85656" w14:textId="77777777" w:rsidTr="009834E5">
        <w:trPr>
          <w:trHeight w:val="98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55596" w14:textId="77777777" w:rsidR="00B80641" w:rsidRDefault="00B80641" w:rsidP="009834E5">
            <w:pPr>
              <w:ind w:left="52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Cardiac myxom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143F1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</w:tr>
      <w:tr w:rsidR="00B80641" w14:paraId="74AA190B" w14:textId="77777777" w:rsidTr="009834E5">
        <w:trPr>
          <w:trHeight w:val="188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4D64A" w14:textId="77777777" w:rsidR="00B80641" w:rsidRDefault="00B80641" w:rsidP="009834E5">
            <w:pPr>
              <w:ind w:left="52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Non-compacted cardiomyopath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DC5CC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B80641" w14:paraId="20326042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FB774" w14:textId="77777777" w:rsidR="00B80641" w:rsidRDefault="00B80641" w:rsidP="009834E5">
            <w:pPr>
              <w:ind w:left="52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arcoidosi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DABBD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B80641" w14:paraId="0E377D45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37B59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Investigation (n, 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FE816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641" w14:paraId="15085289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D7B6A" w14:textId="77777777" w:rsidR="00B80641" w:rsidRDefault="00B80641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Echocardiograph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3F97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100)</w:t>
            </w:r>
          </w:p>
        </w:tc>
      </w:tr>
      <w:tr w:rsidR="00B80641" w14:paraId="2D466E60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119B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ronary angiography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75E38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73)</w:t>
            </w:r>
          </w:p>
        </w:tc>
      </w:tr>
      <w:tr w:rsidR="00B80641" w14:paraId="3E198419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51F29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MR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929E9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26)</w:t>
            </w:r>
          </w:p>
        </w:tc>
      </w:tr>
      <w:tr w:rsidR="00B80641" w14:paraId="6AFB1259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D8341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EM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13C16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5)</w:t>
            </w:r>
          </w:p>
        </w:tc>
      </w:tr>
      <w:tr w:rsidR="00B80641" w14:paraId="4E3A9E86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BD200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MRI and EM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129C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)</w:t>
            </w:r>
          </w:p>
        </w:tc>
      </w:tr>
      <w:tr w:rsidR="00B80641" w14:paraId="5AAF935B" w14:textId="77777777" w:rsidTr="009834E5">
        <w:trPr>
          <w:trHeight w:val="211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048D5" w14:textId="77777777" w:rsidR="00B80641" w:rsidRDefault="00B80641" w:rsidP="009834E5">
            <w:pPr>
              <w:ind w:left="25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clear scan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6D829" w14:textId="77777777" w:rsidR="00B80641" w:rsidRDefault="00B80641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</w:tr>
    </w:tbl>
    <w:p w14:paraId="1CB4EAA5" w14:textId="77777777" w:rsidR="00B80641" w:rsidRDefault="00B80641" w:rsidP="00B80641">
      <w:pPr>
        <w:suppressLineNumbers/>
        <w:rPr>
          <w:rFonts w:ascii="Times New Roman" w:eastAsia="Times New Roman" w:hAnsi="Times New Roman" w:cs="Times New Roman"/>
          <w:sz w:val="20"/>
          <w:szCs w:val="20"/>
        </w:rPr>
      </w:pPr>
    </w:p>
    <w:p w14:paraId="639A7496" w14:textId="77777777" w:rsidR="00B80641" w:rsidRDefault="00B80641" w:rsidP="00B80641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RVC: Arrhythmogenic right ventricular cardiomyopathy; BMI: Body Mass Index; CABG: Coronary artery bypass graft; CIED: Cardiac implantable electronic device; EMB: Endomyocardial biopsy; IABP: Intraaortic balloon pump; LDAC: left dominant arrhythmogenic cardiomyopathy; MCS: Mechanical Circulatory Support; MRI: Magnetic Resonance Imaging; PCI: Percutaneous coronary intervention</w:t>
      </w:r>
    </w:p>
    <w:p w14:paraId="3777849F" w14:textId="77777777" w:rsidR="00B80641" w:rsidRDefault="00B80641" w:rsidP="00B80641">
      <w:pPr>
        <w:suppressLineNumbers/>
        <w:rPr>
          <w:rFonts w:ascii="Times New Roman" w:hAnsi="Times New Roman" w:cs="Times New Roman"/>
          <w:sz w:val="20"/>
          <w:szCs w:val="20"/>
        </w:rPr>
      </w:pPr>
    </w:p>
    <w:p w14:paraId="7F279156" w14:textId="77777777" w:rsidR="00B80641" w:rsidRDefault="00B80641" w:rsidP="00B80641">
      <w:pPr>
        <w:suppressLineNumbers/>
        <w:rPr>
          <w:rFonts w:ascii="Tahoma" w:hAnsi="Tahoma" w:cs="Tahoma"/>
          <w:sz w:val="22"/>
          <w:szCs w:val="22"/>
        </w:rPr>
      </w:pPr>
    </w:p>
    <w:p w14:paraId="38FF07D1" w14:textId="77777777" w:rsidR="00B80641" w:rsidRPr="00B80641" w:rsidRDefault="00B80641"/>
    <w:sectPr w:rsidR="00B80641" w:rsidRPr="00B80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641"/>
    <w:rsid w:val="00B80641"/>
    <w:rsid w:val="00F5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3A3E2"/>
  <w15:chartTrackingRefBased/>
  <w15:docId w15:val="{983A0759-28EB-451B-BF6A-5BEF841DF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641"/>
    <w:pPr>
      <w:spacing w:after="0" w:line="240" w:lineRule="auto"/>
    </w:pPr>
    <w:rPr>
      <w:rFonts w:cs="Angsana New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064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ya Puwanant</dc:creator>
  <cp:keywords/>
  <dc:description/>
  <cp:lastModifiedBy>Sarinya Puwanant</cp:lastModifiedBy>
  <cp:revision>2</cp:revision>
  <dcterms:created xsi:type="dcterms:W3CDTF">2022-05-18T18:10:00Z</dcterms:created>
  <dcterms:modified xsi:type="dcterms:W3CDTF">2022-05-18T18:11:00Z</dcterms:modified>
</cp:coreProperties>
</file>